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C96" w:rsidRDefault="00DB0C96" w:rsidP="00DB0C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ure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1: Homologous and cross-CAP inhibition by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oliste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dominul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mix of American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olist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 means of inhibition values.</w:t>
      </w:r>
    </w:p>
    <w:p w:rsidR="00DB0C96" w:rsidRDefault="00DB0C96" w:rsidP="00DB0C96">
      <w:pPr>
        <w:rPr>
          <w:lang w:val="en-US"/>
        </w:rPr>
      </w:pPr>
    </w:p>
    <w:p w:rsidR="000F6449" w:rsidRDefault="005F02B3"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3FCB625" wp14:editId="60E45A11">
            <wp:extent cx="5838825" cy="407670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64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2B3"/>
    <w:rsid w:val="000F6449"/>
    <w:rsid w:val="005F02B3"/>
    <w:rsid w:val="00DB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0C96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02B3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02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0C96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02B3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02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olo, Erminia</dc:creator>
  <cp:lastModifiedBy>utente</cp:lastModifiedBy>
  <cp:revision>2</cp:revision>
  <dcterms:created xsi:type="dcterms:W3CDTF">2017-05-29T08:31:00Z</dcterms:created>
  <dcterms:modified xsi:type="dcterms:W3CDTF">2017-05-30T15:09:00Z</dcterms:modified>
</cp:coreProperties>
</file>